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2B2" w:rsidRDefault="001B52B2" w:rsidP="001B52B2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Kinetics of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alkoxysilanes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hydrolysis: An empirical approach</w:t>
      </w:r>
    </w:p>
    <w:p w:rsidR="001B52B2" w:rsidRDefault="001B52B2" w:rsidP="001B52B2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1B52B2" w:rsidRDefault="001B52B2" w:rsidP="001B52B2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hmed A. </w:t>
      </w:r>
      <w:proofErr w:type="spellStart"/>
      <w:r>
        <w:rPr>
          <w:rFonts w:asciiTheme="majorBidi" w:hAnsiTheme="majorBidi" w:cstheme="majorBidi"/>
          <w:sz w:val="24"/>
          <w:szCs w:val="24"/>
        </w:rPr>
        <w:t>Issa</w:t>
      </w: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Marw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. </w:t>
      </w:r>
      <w:proofErr w:type="spellStart"/>
      <w:r>
        <w:rPr>
          <w:rFonts w:asciiTheme="majorBidi" w:hAnsiTheme="majorBidi" w:cstheme="majorBidi"/>
          <w:sz w:val="24"/>
          <w:szCs w:val="24"/>
        </w:rPr>
        <w:t>Elazazy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a</w:t>
      </w:r>
      <w:r>
        <w:rPr>
          <w:rFonts w:asciiTheme="majorBidi" w:hAnsiTheme="majorBidi" w:cstheme="majorBidi"/>
          <w:sz w:val="24"/>
          <w:szCs w:val="24"/>
        </w:rPr>
        <w:t xml:space="preserve">, Adriaan S. </w:t>
      </w:r>
      <w:proofErr w:type="spellStart"/>
      <w:r>
        <w:rPr>
          <w:rFonts w:asciiTheme="majorBidi" w:hAnsiTheme="majorBidi" w:cstheme="majorBidi"/>
          <w:sz w:val="24"/>
          <w:szCs w:val="24"/>
        </w:rPr>
        <w:t>Luyt</w:t>
      </w:r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* </w:t>
      </w:r>
    </w:p>
    <w:p w:rsidR="001B52B2" w:rsidRDefault="001B52B2" w:rsidP="001B52B2">
      <w:pPr>
        <w:spacing w:after="0"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1B52B2" w:rsidRDefault="001B52B2" w:rsidP="001B52B2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Department of Chemistry and Earth sciences, CAS, Qatar University, Doha, Qatar</w:t>
      </w:r>
    </w:p>
    <w:p w:rsidR="001B52B2" w:rsidRDefault="001B52B2" w:rsidP="001B52B2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Center of Advanced Materials, Qatar University, Doha, Qatar</w:t>
      </w:r>
    </w:p>
    <w:p w:rsidR="001B52B2" w:rsidRDefault="001B52B2" w:rsidP="001B52B2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1B52B2" w:rsidRDefault="001B52B2" w:rsidP="001B52B2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* Corresponding author (aluyt@qu.edu.qa)</w:t>
      </w:r>
    </w:p>
    <w:p w:rsidR="001B52B2" w:rsidRDefault="001B52B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B52B2" w:rsidRDefault="001B52B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A76755" w:rsidRPr="00DA4144" w:rsidRDefault="00F924C7" w:rsidP="001E5E9E">
      <w:pPr>
        <w:tabs>
          <w:tab w:val="left" w:pos="1134"/>
        </w:tabs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DA414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</w:t>
      </w:r>
      <w:r w:rsidR="00DA4144" w:rsidRPr="00DA4144">
        <w:rPr>
          <w:rFonts w:asciiTheme="majorBidi" w:hAnsiTheme="majorBidi" w:cstheme="majorBidi"/>
          <w:b/>
          <w:bCs/>
          <w:sz w:val="24"/>
          <w:szCs w:val="24"/>
        </w:rPr>
        <w:tab/>
      </w:r>
      <w:r w:rsidR="004B6C22" w:rsidRPr="00DA4144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A76755" w:rsidRPr="00DA4144">
        <w:rPr>
          <w:rFonts w:asciiTheme="majorBidi" w:hAnsiTheme="majorBidi" w:cstheme="majorBidi"/>
          <w:b/>
          <w:bCs/>
          <w:sz w:val="24"/>
          <w:szCs w:val="24"/>
        </w:rPr>
        <w:t>ropertie</w:t>
      </w:r>
      <w:r w:rsidR="00F53EFC">
        <w:rPr>
          <w:rFonts w:asciiTheme="majorBidi" w:hAnsiTheme="majorBidi" w:cstheme="majorBidi"/>
          <w:b/>
          <w:bCs/>
          <w:sz w:val="24"/>
          <w:szCs w:val="24"/>
        </w:rPr>
        <w:t xml:space="preserve">s of the used solvents </w:t>
      </w:r>
      <w:r w:rsidR="001E5E9E">
        <w:rPr>
          <w:rFonts w:asciiTheme="majorBidi" w:hAnsiTheme="majorBidi" w:cstheme="majorBidi"/>
          <w:b/>
          <w:bCs/>
          <w:sz w:val="24"/>
          <w:szCs w:val="24"/>
        </w:rPr>
        <w:t>[1,2]</w:t>
      </w:r>
    </w:p>
    <w:tbl>
      <w:tblPr>
        <w:tblW w:w="15244" w:type="dxa"/>
        <w:tblInd w:w="-634" w:type="dxa"/>
        <w:tblLook w:val="04A0" w:firstRow="1" w:lastRow="0" w:firstColumn="1" w:lastColumn="0" w:noHBand="0" w:noVBand="1"/>
      </w:tblPr>
      <w:tblGrid>
        <w:gridCol w:w="3020"/>
        <w:gridCol w:w="1358"/>
        <w:gridCol w:w="1007"/>
        <w:gridCol w:w="1010"/>
        <w:gridCol w:w="1007"/>
        <w:gridCol w:w="1328"/>
        <w:gridCol w:w="1350"/>
        <w:gridCol w:w="1079"/>
        <w:gridCol w:w="1100"/>
        <w:gridCol w:w="1007"/>
        <w:gridCol w:w="960"/>
        <w:gridCol w:w="1018"/>
      </w:tblGrid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755" w:rsidRPr="004B6C22" w:rsidRDefault="00A76755" w:rsidP="00EB7C1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1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6755" w:rsidRPr="00F53EFC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53E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protic solvents</w:t>
            </w:r>
          </w:p>
        </w:tc>
        <w:tc>
          <w:tcPr>
            <w:tcW w:w="651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6755" w:rsidRPr="00F53EFC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53E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otic solvents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6755" w:rsidRPr="004B6C22" w:rsidRDefault="00F53EFC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ar</w:t>
            </w:r>
          </w:p>
        </w:tc>
        <w:tc>
          <w:tcPr>
            <w:tcW w:w="33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6755" w:rsidRPr="004B6C22" w:rsidRDefault="00F53EFC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n- polar</w:t>
            </w:r>
          </w:p>
        </w:tc>
        <w:tc>
          <w:tcPr>
            <w:tcW w:w="549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76755" w:rsidRPr="004B6C22" w:rsidRDefault="00F53EFC" w:rsidP="00F53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rong-----------------------------------------&gt;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k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6755" w:rsidRPr="004B6C22" w:rsidRDefault="00F53EFC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ong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55" w:rsidRPr="00F53EFC" w:rsidRDefault="00F53EFC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A76755" w:rsidRPr="00F53EF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operty</w:t>
            </w: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etonitril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MF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oxan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F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yl ace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ano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ano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tan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</w:t>
            </w:r>
            <w:proofErr w:type="spellEnd"/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my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l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ge in the book</w:t>
            </w: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1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scosity</w:t>
            </w: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4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nsity </w:t>
            </w: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ractive index</w:t>
            </w: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1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gP</w:t>
            </w: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76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electric constant</w:t>
            </w: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ole momen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por pressur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8E-04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toine equation </w:t>
            </w:r>
          </w:p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a,</w:t>
            </w:r>
            <w:r w:rsidR="00F53EF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c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6755" w:rsidRPr="004B6C22" w:rsidRDefault="00A76755" w:rsidP="004B6C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999 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 xml:space="preserve">1482 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250.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10850 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 xml:space="preserve">1537.78 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210.3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76755" w:rsidRPr="004B6C22" w:rsidRDefault="00A76755" w:rsidP="004B6C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.43155 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1554.67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240.3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.99515 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 xml:space="preserve">1202.29 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226.25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0179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1244.95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217.8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8097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1582.27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239.7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1220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1592.86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226.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7895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1788.02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227.4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3800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1558.19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196.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82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1373.8</w:t>
            </w: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174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F53EFC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face tens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F53EFC" w:rsidP="00F53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lubility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ater (% w/w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F53EFC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ubility paramet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F53EFC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ative polarity (water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2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F53EFC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ncentration of water (M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F53EFC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</w:t>
            </w:r>
            <w:r w:rsidR="00A76755"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er volume (ml)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or number (DN)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ceptor Number (AN)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393C2E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ins w:id="1" w:author="Adriaan Stephanus Luyt" w:date="2019-01-15T15:04:00Z">
                        <w:rPr>
                          <w:rFonts w:ascii="Cambria Math" w:eastAsia="Times New Roman" w:hAnsi="Cambria Math" w:cstheme="majorBidi"/>
                          <w:i/>
                          <w:color w:val="000000"/>
                          <w:sz w:val="20"/>
                          <w:szCs w:val="20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T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N</m:t>
                    </m:r>
                  </m:sup>
                </m:sSubSup>
              </m:oMath>
            </m:oMathPara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lvent acidity 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6755" w:rsidRPr="004B6C22" w:rsidTr="004B6C22">
        <w:trPr>
          <w:trHeight w:val="284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lvent basicity 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B6C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6755" w:rsidRPr="004B6C22" w:rsidRDefault="00A76755" w:rsidP="00EB7C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B92531" w:rsidRPr="00F53EFC" w:rsidRDefault="00AB2465" w:rsidP="00F53EFC">
      <w:pPr>
        <w:pStyle w:val="EndNoteBibliography"/>
        <w:spacing w:after="0"/>
        <w:ind w:left="284" w:hanging="284"/>
        <w:rPr>
          <w:rFonts w:asciiTheme="majorBidi" w:hAnsiTheme="majorBidi" w:cstheme="majorBidi"/>
          <w:sz w:val="20"/>
          <w:szCs w:val="20"/>
        </w:rPr>
      </w:pPr>
      <w:r w:rsidRPr="00F53EFC">
        <w:rPr>
          <w:rFonts w:asciiTheme="majorBidi" w:hAnsiTheme="majorBidi" w:cstheme="majorBidi"/>
          <w:sz w:val="20"/>
          <w:szCs w:val="20"/>
        </w:rPr>
        <w:fldChar w:fldCharType="begin"/>
      </w:r>
      <w:r w:rsidRPr="00F53EFC"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 w:rsidRPr="00F53EFC">
        <w:rPr>
          <w:rFonts w:asciiTheme="majorBidi" w:hAnsiTheme="majorBidi" w:cstheme="majorBidi"/>
          <w:sz w:val="20"/>
          <w:szCs w:val="20"/>
        </w:rPr>
        <w:fldChar w:fldCharType="separate"/>
      </w:r>
      <w:r w:rsidR="00B92531" w:rsidRPr="00F53EFC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="00F53EFC">
        <w:rPr>
          <w:rFonts w:asciiTheme="majorBidi" w:hAnsiTheme="majorBidi" w:cstheme="majorBidi"/>
          <w:sz w:val="20"/>
          <w:szCs w:val="20"/>
        </w:rPr>
        <w:tab/>
        <w:t>Smallwood, I.</w:t>
      </w:r>
      <w:r w:rsidR="00B92531" w:rsidRPr="00F53EFC">
        <w:rPr>
          <w:rFonts w:asciiTheme="majorBidi" w:hAnsiTheme="majorBidi" w:cstheme="majorBidi"/>
          <w:sz w:val="20"/>
          <w:szCs w:val="20"/>
        </w:rPr>
        <w:t xml:space="preserve">M. </w:t>
      </w:r>
      <w:r w:rsidR="00B92531" w:rsidRPr="00F53EFC">
        <w:rPr>
          <w:rFonts w:asciiTheme="majorBidi" w:hAnsiTheme="majorBidi" w:cstheme="majorBidi"/>
          <w:i/>
          <w:sz w:val="20"/>
          <w:szCs w:val="20"/>
        </w:rPr>
        <w:t>Handbook of organic solvent properties</w:t>
      </w:r>
      <w:r w:rsidR="00B92531" w:rsidRPr="00F53EFC">
        <w:rPr>
          <w:rFonts w:asciiTheme="majorBidi" w:hAnsiTheme="majorBidi" w:cstheme="majorBidi"/>
          <w:sz w:val="20"/>
          <w:szCs w:val="20"/>
        </w:rPr>
        <w:t>.  (Amold, a member of the Hodder Headline Group, 1996).</w:t>
      </w:r>
    </w:p>
    <w:p w:rsidR="00583D6C" w:rsidRPr="004B6C22" w:rsidRDefault="00B92531" w:rsidP="00F53EFC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53E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="00F53EFC">
        <w:rPr>
          <w:rFonts w:asciiTheme="majorBidi" w:hAnsiTheme="majorBidi" w:cstheme="majorBidi"/>
          <w:sz w:val="20"/>
          <w:szCs w:val="20"/>
        </w:rPr>
        <w:tab/>
        <w:t>Cox, B.</w:t>
      </w:r>
      <w:r w:rsidRPr="00F53EFC">
        <w:rPr>
          <w:rFonts w:asciiTheme="majorBidi" w:hAnsiTheme="majorBidi" w:cstheme="majorBidi"/>
          <w:sz w:val="20"/>
          <w:szCs w:val="20"/>
        </w:rPr>
        <w:t xml:space="preserve">G. </w:t>
      </w:r>
      <w:r w:rsidRPr="00F53EFC">
        <w:rPr>
          <w:rFonts w:asciiTheme="majorBidi" w:hAnsiTheme="majorBidi" w:cstheme="majorBidi"/>
          <w:i/>
          <w:sz w:val="20"/>
          <w:szCs w:val="20"/>
        </w:rPr>
        <w:t>Acids and Bases. Solvent Effects on Acid–Base Strength.</w:t>
      </w:r>
      <w:r w:rsidRPr="00F53EFC">
        <w:rPr>
          <w:rFonts w:asciiTheme="majorBidi" w:hAnsiTheme="majorBidi" w:cstheme="majorBidi"/>
          <w:sz w:val="20"/>
          <w:szCs w:val="20"/>
        </w:rPr>
        <w:t>,  (Oxford University Press, 2013).</w:t>
      </w:r>
      <w:r w:rsidR="00AB2465" w:rsidRPr="00F53EFC">
        <w:rPr>
          <w:rFonts w:asciiTheme="majorBidi" w:hAnsiTheme="majorBidi" w:cstheme="majorBidi"/>
          <w:sz w:val="20"/>
          <w:szCs w:val="20"/>
        </w:rPr>
        <w:fldChar w:fldCharType="end"/>
      </w:r>
    </w:p>
    <w:sectPr w:rsidR="00583D6C" w:rsidRPr="004B6C22" w:rsidSect="00F53EFC">
      <w:footerReference w:type="default" r:id="rId7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C2E" w:rsidRDefault="00393C2E" w:rsidP="00583D6C">
      <w:pPr>
        <w:spacing w:after="0" w:line="240" w:lineRule="auto"/>
      </w:pPr>
      <w:r>
        <w:separator/>
      </w:r>
    </w:p>
  </w:endnote>
  <w:endnote w:type="continuationSeparator" w:id="0">
    <w:p w:rsidR="00393C2E" w:rsidRDefault="00393C2E" w:rsidP="0058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32001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7C1F" w:rsidRDefault="00EB7C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2B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B7C1F" w:rsidRDefault="00EB7C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C2E" w:rsidRDefault="00393C2E" w:rsidP="00583D6C">
      <w:pPr>
        <w:spacing w:after="0" w:line="240" w:lineRule="auto"/>
      </w:pPr>
      <w:r>
        <w:separator/>
      </w:r>
    </w:p>
  </w:footnote>
  <w:footnote w:type="continuationSeparator" w:id="0">
    <w:p w:rsidR="00393C2E" w:rsidRDefault="00393C2E" w:rsidP="00583D6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riaan Stephanus Luyt">
    <w15:presenceInfo w15:providerId="AD" w15:userId="S-1-5-21-1064171485-71731471-3123530849-878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09F1"/>
    <w:rsid w:val="00042C87"/>
    <w:rsid w:val="0009631C"/>
    <w:rsid w:val="000A7AB8"/>
    <w:rsid w:val="000B61AF"/>
    <w:rsid w:val="000E3B1C"/>
    <w:rsid w:val="0019138D"/>
    <w:rsid w:val="00193DC9"/>
    <w:rsid w:val="001A4667"/>
    <w:rsid w:val="001B52B2"/>
    <w:rsid w:val="001E5E9E"/>
    <w:rsid w:val="002039A9"/>
    <w:rsid w:val="0021200A"/>
    <w:rsid w:val="002246A3"/>
    <w:rsid w:val="0025669B"/>
    <w:rsid w:val="00262EF0"/>
    <w:rsid w:val="002B2364"/>
    <w:rsid w:val="002C6072"/>
    <w:rsid w:val="002D7071"/>
    <w:rsid w:val="003255E1"/>
    <w:rsid w:val="00326A64"/>
    <w:rsid w:val="00340197"/>
    <w:rsid w:val="00377187"/>
    <w:rsid w:val="00393C2E"/>
    <w:rsid w:val="003A65AA"/>
    <w:rsid w:val="003B4D06"/>
    <w:rsid w:val="00463A0E"/>
    <w:rsid w:val="004B6C22"/>
    <w:rsid w:val="004D6BA0"/>
    <w:rsid w:val="00525C61"/>
    <w:rsid w:val="00532EB5"/>
    <w:rsid w:val="00541E56"/>
    <w:rsid w:val="00583D6C"/>
    <w:rsid w:val="005C5B25"/>
    <w:rsid w:val="005D3B6D"/>
    <w:rsid w:val="005E6CD5"/>
    <w:rsid w:val="00640CBE"/>
    <w:rsid w:val="00662F6E"/>
    <w:rsid w:val="006E1365"/>
    <w:rsid w:val="00735B4B"/>
    <w:rsid w:val="007818FB"/>
    <w:rsid w:val="007952F9"/>
    <w:rsid w:val="0081439E"/>
    <w:rsid w:val="00903550"/>
    <w:rsid w:val="00917FF0"/>
    <w:rsid w:val="00983AAA"/>
    <w:rsid w:val="0098745B"/>
    <w:rsid w:val="009F7EE8"/>
    <w:rsid w:val="00A753DA"/>
    <w:rsid w:val="00A76755"/>
    <w:rsid w:val="00A835AD"/>
    <w:rsid w:val="00A91FEB"/>
    <w:rsid w:val="00AB09F1"/>
    <w:rsid w:val="00AB2465"/>
    <w:rsid w:val="00AC1653"/>
    <w:rsid w:val="00B00B31"/>
    <w:rsid w:val="00B167B8"/>
    <w:rsid w:val="00B30861"/>
    <w:rsid w:val="00B30EEC"/>
    <w:rsid w:val="00B378D6"/>
    <w:rsid w:val="00B53FDE"/>
    <w:rsid w:val="00B64B5A"/>
    <w:rsid w:val="00B92531"/>
    <w:rsid w:val="00BC7EF9"/>
    <w:rsid w:val="00C242AC"/>
    <w:rsid w:val="00C41980"/>
    <w:rsid w:val="00C43A9A"/>
    <w:rsid w:val="00C6467F"/>
    <w:rsid w:val="00C805ED"/>
    <w:rsid w:val="00CD78AB"/>
    <w:rsid w:val="00DA4144"/>
    <w:rsid w:val="00DC2334"/>
    <w:rsid w:val="00DD09E5"/>
    <w:rsid w:val="00DD1E03"/>
    <w:rsid w:val="00DE270D"/>
    <w:rsid w:val="00E00C0C"/>
    <w:rsid w:val="00E00FCD"/>
    <w:rsid w:val="00E30012"/>
    <w:rsid w:val="00E42FC5"/>
    <w:rsid w:val="00E5734C"/>
    <w:rsid w:val="00E57969"/>
    <w:rsid w:val="00E72564"/>
    <w:rsid w:val="00EB7C1F"/>
    <w:rsid w:val="00F04552"/>
    <w:rsid w:val="00F41F2B"/>
    <w:rsid w:val="00F53EFC"/>
    <w:rsid w:val="00F869CB"/>
    <w:rsid w:val="00F924C7"/>
    <w:rsid w:val="00FD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2AA3C"/>
  <w15:docId w15:val="{49E0511E-A7A8-495C-8DF3-7EDED356B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D6C"/>
  </w:style>
  <w:style w:type="paragraph" w:styleId="Footer">
    <w:name w:val="footer"/>
    <w:basedOn w:val="Normal"/>
    <w:link w:val="FooterChar"/>
    <w:uiPriority w:val="99"/>
    <w:unhideWhenUsed/>
    <w:rsid w:val="0058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D6C"/>
  </w:style>
  <w:style w:type="paragraph" w:customStyle="1" w:styleId="EndNoteBibliographyTitle">
    <w:name w:val="EndNote Bibliography Title"/>
    <w:basedOn w:val="Normal"/>
    <w:link w:val="EndNoteBibliographyTitleChar"/>
    <w:rsid w:val="00AB246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46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246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2465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C80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5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09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2CE64-8584-43F6-917C-A3ECBFB74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</dc:creator>
  <cp:lastModifiedBy>Adriaan Stephanus Luyt</cp:lastModifiedBy>
  <cp:revision>3</cp:revision>
  <dcterms:created xsi:type="dcterms:W3CDTF">2019-07-11T11:00:00Z</dcterms:created>
  <dcterms:modified xsi:type="dcterms:W3CDTF">2019-10-31T06:34:00Z</dcterms:modified>
</cp:coreProperties>
</file>